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8"/>
        <w:gridCol w:w="5025"/>
        <w:gridCol w:w="632"/>
        <w:gridCol w:w="630"/>
        <w:gridCol w:w="810"/>
      </w:tblGrid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erm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oun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GB"/>
              </w:rPr>
              <w:t>Female Up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GB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TERM_BP_FAT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41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l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303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NA aminoacyl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41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NA aminoacylation for protein transl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3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 activ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660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RNA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NA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1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nyl-tRNA aminoacyl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26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sponse to starv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TERM_CC_FAT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8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 comple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1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ar ribosom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6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6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large ribosomal subuni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1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ar large ribosomal subuni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comple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5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matri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0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lume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08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lium axonem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par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40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TERM_MF_FAT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1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acyl-tRNA ligase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7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gase activity. forming carbon-oxygen bond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87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gase activity. forming aminoacyl-tRNA and related compound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9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rotein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1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nine-tRNA ligase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ribonucleotide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55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 ribonucleotide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6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59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type 1 regulator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16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Female down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TERM_BP_FAT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1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al elong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41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9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 organiz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06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tructure organiz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0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eletal system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7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small subunit bi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0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sific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34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15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10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logical adhes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95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membranous ossific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6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A process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A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5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e bi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93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nucleobase. nucleoside. nucleotide and nucleic acid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70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eletal system morph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00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onaliz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95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erior/posterior pattern form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17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nitrogen compound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6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9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fibril organiz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89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biosynthet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5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cellular organismal macromolecule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1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ilage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50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94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ion of transcrip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6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biosynthet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32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cellular biosynthet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55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macromolecule biosynthet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5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 receptor signaling 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62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gene express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3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cellular organismal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38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tern specification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1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protein complex bi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02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oglycan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32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invagin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9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cyto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8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differenti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89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transcription. DNA-depend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32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e morph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5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RNA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10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homeosta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27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arge subunit bi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66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60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macromolecule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8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n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32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d morph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32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e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47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ont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68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 regulation of immune system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02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ate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75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it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17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 projection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6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ubiquitin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17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dy morph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32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d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94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transcription from RNA polymerase II promoter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470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RNA process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8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-nuclear signaling pathwa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2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 prolifer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0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esterol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000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growth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59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stat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34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trabecula form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48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inositide biosynthet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68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immune system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47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erophospholipid biosynthet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4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modification by small protein conjug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44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transcrip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59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ye morphogenesi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65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itin sulfate proteoglycan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12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l metabolic process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64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blast differenti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086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 regulation of T cell activ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0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morphogenesis involved in differenti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156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vessel developm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1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differentiat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TERM_CC_FAT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2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ic ribosom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27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subuni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2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ic small ribosomal subuni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ic par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40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93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ribosomal subuni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01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7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aceous extracellular matri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2262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ic large ribosomal subuni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protein comple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93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ge ribosomal subuni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region par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7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regio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8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0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 par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8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llar collagen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1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stitial matrix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09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 alpha granul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8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type I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TERM_MF_FAT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constituent of ribosome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olecule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3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840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let-derived growth factor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0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matrix structural constituent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00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332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0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sulin-like growth factor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8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8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-stranded RNA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84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A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9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yl-peptidase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236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-type peptidase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7171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hydrolase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56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uence-specific DNA bind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563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activator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175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peptidase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674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. bridging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287</w:t>
            </w:r>
          </w:p>
        </w:tc>
        <w:tc>
          <w:tcPr>
            <w:tcW w:w="50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yl oligopeptidase activity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4:35:00Z</dcterms:created>
  <dc:creator>Eugenia Makrantonaki</dc:creator>
  <dc:description/>
  <dc:language>en-US</dc:language>
  <cp:lastModifiedBy>Borris</cp:lastModifiedBy>
  <cp:lastPrinted>2012-06-26T13:08:00Z</cp:lastPrinted>
  <dcterms:modified xsi:type="dcterms:W3CDTF">2012-07-24T14:35:00Z</dcterms:modified>
  <cp:revision>2</cp:revision>
  <dc:subject/>
  <dc:title>Category</dc:title>
</cp:coreProperties>
</file>